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C399D" w14:textId="4FBA1C13" w:rsidR="00FB32BB" w:rsidRDefault="00FB32BB" w:rsidP="00FB32BB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lectronic Supplementary Material</w:t>
      </w:r>
    </w:p>
    <w:p w14:paraId="4876DD39" w14:textId="2735B54A" w:rsidR="002F2443" w:rsidRDefault="002F2443" w:rsidP="002F24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 A</w:t>
      </w:r>
    </w:p>
    <w:p w14:paraId="5D033025" w14:textId="72816595" w:rsidR="002F2443" w:rsidRPr="003747D4" w:rsidRDefault="002F2443" w:rsidP="002F2443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tems of the German-language Relationship Obsessive Compulsive Inventory (ROCI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347"/>
      </w:tblGrid>
      <w:tr w:rsidR="002F2443" w14:paraId="7ECBB3A2" w14:textId="77777777" w:rsidTr="00FC4AA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5AED1B" w14:textId="77777777" w:rsidR="002F2443" w:rsidRPr="003747D4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47D4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8347" w:type="dxa"/>
            <w:tcBorders>
              <w:top w:val="single" w:sz="4" w:space="0" w:color="auto"/>
              <w:bottom w:val="single" w:sz="4" w:space="0" w:color="auto"/>
            </w:tcBorders>
          </w:tcPr>
          <w:p w14:paraId="614713B3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ding</w:t>
            </w:r>
          </w:p>
        </w:tc>
      </w:tr>
      <w:tr w:rsidR="002F2443" w:rsidRPr="00FB32BB" w14:paraId="1A1124A7" w14:textId="77777777" w:rsidTr="00FC4AA5">
        <w:tc>
          <w:tcPr>
            <w:tcW w:w="709" w:type="dxa"/>
            <w:tcBorders>
              <w:top w:val="single" w:sz="4" w:space="0" w:color="auto"/>
            </w:tcBorders>
          </w:tcPr>
          <w:p w14:paraId="67B7467C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47" w:type="dxa"/>
            <w:tcBorders>
              <w:top w:val="single" w:sz="4" w:space="0" w:color="auto"/>
            </w:tcBorders>
          </w:tcPr>
          <w:p w14:paraId="7D17EDF7" w14:textId="2ED96AB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Der Gedanke, dass ich meinen Partner/meine Partnerin nicht wirklich liebe, verfolgt mich</w:t>
            </w:r>
          </w:p>
        </w:tc>
      </w:tr>
      <w:tr w:rsidR="002F2443" w:rsidRPr="00FB32BB" w14:paraId="745B9CEE" w14:textId="77777777" w:rsidTr="00FC4AA5">
        <w:tc>
          <w:tcPr>
            <w:tcW w:w="709" w:type="dxa"/>
          </w:tcPr>
          <w:p w14:paraId="1EB7E154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47" w:type="dxa"/>
          </w:tcPr>
          <w:p w14:paraId="0F4C1202" w14:textId="0CD9A0CC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zweifle ständig an meiner Beziehung</w:t>
            </w:r>
          </w:p>
        </w:tc>
      </w:tr>
      <w:tr w:rsidR="002F2443" w:rsidRPr="00FB32BB" w14:paraId="3151E162" w14:textId="77777777" w:rsidTr="00FC4AA5">
        <w:tc>
          <w:tcPr>
            <w:tcW w:w="709" w:type="dxa"/>
          </w:tcPr>
          <w:p w14:paraId="79A05E3A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347" w:type="dxa"/>
          </w:tcPr>
          <w:p w14:paraId="184BDC5F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zweifle häufig an der Liebe meines Partners/meiner Partnerin</w:t>
            </w:r>
          </w:p>
        </w:tc>
      </w:tr>
      <w:tr w:rsidR="002F2443" w:rsidRPr="001C5E63" w14:paraId="5BA1BE24" w14:textId="77777777" w:rsidTr="00FC4AA5">
        <w:tc>
          <w:tcPr>
            <w:tcW w:w="709" w:type="dxa"/>
          </w:tcPr>
          <w:p w14:paraId="2D404146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347" w:type="dxa"/>
          </w:tcPr>
          <w:p w14:paraId="1514D7A6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 xml:space="preserve">Ich überprüfe ständig, ob sich meine Beziehung “richtig” </w:t>
            </w:r>
            <w:proofErr w:type="gramStart"/>
            <w:r w:rsidRPr="001C5E63">
              <w:rPr>
                <w:rFonts w:ascii="Times New Roman" w:hAnsi="Times New Roman" w:cs="Times New Roman"/>
              </w:rPr>
              <w:t>anfühlt</w:t>
            </w:r>
            <w:proofErr w:type="gramEnd"/>
          </w:p>
        </w:tc>
      </w:tr>
      <w:tr w:rsidR="002F2443" w:rsidRPr="001C5E63" w14:paraId="03D61F14" w14:textId="77777777" w:rsidTr="00FC4AA5">
        <w:tc>
          <w:tcPr>
            <w:tcW w:w="709" w:type="dxa"/>
          </w:tcPr>
          <w:p w14:paraId="670845D0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47" w:type="dxa"/>
          </w:tcPr>
          <w:p w14:paraId="436B3B7E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suche ständig nach Beweisen dafür, dass mein Partner/meine Partnerin mich wirklich liebt</w:t>
            </w:r>
          </w:p>
        </w:tc>
      </w:tr>
      <w:tr w:rsidR="002F2443" w:rsidRPr="001C5E63" w14:paraId="3A257971" w14:textId="77777777" w:rsidTr="00FC4AA5">
        <w:tc>
          <w:tcPr>
            <w:tcW w:w="709" w:type="dxa"/>
          </w:tcPr>
          <w:p w14:paraId="4872EE9F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347" w:type="dxa"/>
          </w:tcPr>
          <w:p w14:paraId="7C3937FA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habe das Gef</w:t>
            </w:r>
            <w:r>
              <w:rPr>
                <w:rFonts w:ascii="Times New Roman" w:hAnsi="Times New Roman" w:cs="Times New Roman"/>
              </w:rPr>
              <w:t>ü</w:t>
            </w:r>
            <w:r w:rsidRPr="001C5E63">
              <w:rPr>
                <w:rFonts w:ascii="Times New Roman" w:hAnsi="Times New Roman" w:cs="Times New Roman"/>
              </w:rPr>
              <w:t>hl, dass ich mich immer wieder daran erinnern muss, warum ich meinen Partner/meine Partnerin liebe</w:t>
            </w:r>
          </w:p>
        </w:tc>
      </w:tr>
      <w:tr w:rsidR="002F2443" w:rsidRPr="001C5E63" w14:paraId="1FFEFD93" w14:textId="77777777" w:rsidTr="00FC4AA5">
        <w:tc>
          <w:tcPr>
            <w:tcW w:w="709" w:type="dxa"/>
          </w:tcPr>
          <w:p w14:paraId="4AB0B533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347" w:type="dxa"/>
          </w:tcPr>
          <w:p w14:paraId="78243480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 xml:space="preserve">Der Gedanke, dass in meiner Beziehung etwas </w:t>
            </w:r>
            <w:r>
              <w:rPr>
                <w:rFonts w:ascii="Times New Roman" w:hAnsi="Times New Roman" w:cs="Times New Roman"/>
              </w:rPr>
              <w:t>“nicht stimmt“</w:t>
            </w:r>
            <w:r w:rsidRPr="001C5E63">
              <w:rPr>
                <w:rFonts w:ascii="Times New Roman" w:hAnsi="Times New Roman" w:cs="Times New Roman"/>
              </w:rPr>
              <w:t>, beunruhigt mich extrem</w:t>
            </w:r>
          </w:p>
        </w:tc>
      </w:tr>
      <w:tr w:rsidR="002F2443" w:rsidRPr="001C5E63" w14:paraId="635749D3" w14:textId="77777777" w:rsidTr="00FC4AA5">
        <w:tc>
          <w:tcPr>
            <w:tcW w:w="709" w:type="dxa"/>
          </w:tcPr>
          <w:p w14:paraId="1452B99C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347" w:type="dxa"/>
          </w:tcPr>
          <w:p w14:paraId="44A75AE8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zweifle st</w:t>
            </w:r>
            <w:r>
              <w:rPr>
                <w:rFonts w:ascii="Times New Roman" w:hAnsi="Times New Roman" w:cs="Times New Roman"/>
              </w:rPr>
              <w:t>ä</w:t>
            </w:r>
            <w:r w:rsidRPr="001C5E63">
              <w:rPr>
                <w:rFonts w:ascii="Times New Roman" w:hAnsi="Times New Roman" w:cs="Times New Roman"/>
              </w:rPr>
              <w:t>ndig an meiner Liebe zu meinem Partner/meiner Partnerin</w:t>
            </w:r>
          </w:p>
        </w:tc>
      </w:tr>
      <w:tr w:rsidR="002F2443" w:rsidRPr="001C5E63" w14:paraId="65FCB32C" w14:textId="77777777" w:rsidTr="00FC4AA5">
        <w:tc>
          <w:tcPr>
            <w:tcW w:w="709" w:type="dxa"/>
          </w:tcPr>
          <w:p w14:paraId="26B811CC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347" w:type="dxa"/>
          </w:tcPr>
          <w:p w14:paraId="7E8F9965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frage meinen Partner/meine Partnerin st</w:t>
            </w:r>
            <w:r>
              <w:rPr>
                <w:rFonts w:ascii="Times New Roman" w:hAnsi="Times New Roman" w:cs="Times New Roman"/>
              </w:rPr>
              <w:t>ä</w:t>
            </w:r>
            <w:r w:rsidRPr="001C5E63">
              <w:rPr>
                <w:rFonts w:ascii="Times New Roman" w:hAnsi="Times New Roman" w:cs="Times New Roman"/>
              </w:rPr>
              <w:t>ndig, ob er/sie mich wirklich liebt</w:t>
            </w:r>
          </w:p>
        </w:tc>
      </w:tr>
      <w:tr w:rsidR="002F2443" w:rsidRPr="001C5E63" w14:paraId="41BEFE4C" w14:textId="77777777" w:rsidTr="00FC4AA5">
        <w:tc>
          <w:tcPr>
            <w:tcW w:w="709" w:type="dxa"/>
          </w:tcPr>
          <w:p w14:paraId="2A728603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347" w:type="dxa"/>
          </w:tcPr>
          <w:p w14:paraId="068BF191" w14:textId="356B6BF4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 xml:space="preserve">Ich suche häufig die Bestätigung, dass meine </w:t>
            </w:r>
            <w:r w:rsidR="00BA7749">
              <w:rPr>
                <w:rFonts w:ascii="Times New Roman" w:hAnsi="Times New Roman" w:cs="Times New Roman"/>
              </w:rPr>
              <w:t xml:space="preserve">Beziehung </w:t>
            </w:r>
            <w:r w:rsidRPr="001C5E63">
              <w:rPr>
                <w:rFonts w:ascii="Times New Roman" w:hAnsi="Times New Roman" w:cs="Times New Roman"/>
              </w:rPr>
              <w:t xml:space="preserve">“richtig” </w:t>
            </w:r>
            <w:proofErr w:type="gramStart"/>
            <w:r w:rsidRPr="001C5E63">
              <w:rPr>
                <w:rFonts w:ascii="Times New Roman" w:hAnsi="Times New Roman" w:cs="Times New Roman"/>
              </w:rPr>
              <w:t>ist</w:t>
            </w:r>
            <w:proofErr w:type="gramEnd"/>
          </w:p>
        </w:tc>
      </w:tr>
      <w:tr w:rsidR="002F2443" w:rsidRPr="001C5E63" w14:paraId="32C8C3E1" w14:textId="77777777" w:rsidTr="00FC4AA5">
        <w:tc>
          <w:tcPr>
            <w:tcW w:w="709" w:type="dxa"/>
          </w:tcPr>
          <w:p w14:paraId="572E9368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347" w:type="dxa"/>
          </w:tcPr>
          <w:p w14:paraId="30D9E8E7" w14:textId="77777777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mache mir ständig S</w:t>
            </w:r>
            <w:r>
              <w:rPr>
                <w:rFonts w:ascii="Times New Roman" w:hAnsi="Times New Roman" w:cs="Times New Roman"/>
              </w:rPr>
              <w:t>orgen, dass mein Partner/meine Partnerin nicht wirklich mit mir zusammen sein will</w:t>
            </w:r>
          </w:p>
        </w:tc>
      </w:tr>
      <w:tr w:rsidR="002F2443" w:rsidRPr="001C5E63" w14:paraId="0433C58C" w14:textId="77777777" w:rsidTr="00FC4AA5">
        <w:tc>
          <w:tcPr>
            <w:tcW w:w="709" w:type="dxa"/>
          </w:tcPr>
          <w:p w14:paraId="5B0F6009" w14:textId="77777777" w:rsidR="002F2443" w:rsidRPr="00FB32BB" w:rsidRDefault="002F2443" w:rsidP="00FC4AA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32B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347" w:type="dxa"/>
          </w:tcPr>
          <w:p w14:paraId="77E4162D" w14:textId="0937703C" w:rsidR="002F2443" w:rsidRPr="001C5E63" w:rsidRDefault="002F2443" w:rsidP="00FC4A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E63">
              <w:rPr>
                <w:rFonts w:ascii="Times New Roman" w:hAnsi="Times New Roman" w:cs="Times New Roman"/>
              </w:rPr>
              <w:t>Ich habe den Drang, immer wieder zu</w:t>
            </w:r>
            <w:r>
              <w:rPr>
                <w:rFonts w:ascii="Times New Roman" w:hAnsi="Times New Roman" w:cs="Times New Roman"/>
              </w:rPr>
              <w:t xml:space="preserve"> überprüfen, wie sehr ich meinen Partner/meine Partnerin liebe</w:t>
            </w:r>
          </w:p>
        </w:tc>
      </w:tr>
    </w:tbl>
    <w:p w14:paraId="512E2F73" w14:textId="1E92466A" w:rsidR="002F2443" w:rsidRPr="003D3381" w:rsidRDefault="003D3381" w:rsidP="002F2443">
      <w:pPr>
        <w:spacing w:line="480" w:lineRule="auto"/>
        <w:rPr>
          <w:rFonts w:ascii="Times New Roman" w:hAnsi="Times New Roman" w:cs="Times New Roman"/>
        </w:rPr>
      </w:pPr>
      <w:r w:rsidRPr="003B4930">
        <w:rPr>
          <w:rFonts w:ascii="Times New Roman" w:hAnsi="Times New Roman" w:cs="Times New Roman"/>
          <w:i/>
          <w:iCs/>
        </w:rPr>
        <w:t>Note</w:t>
      </w:r>
      <w:r w:rsidRPr="003B4930">
        <w:rPr>
          <w:rFonts w:ascii="Times New Roman" w:hAnsi="Times New Roman" w:cs="Times New Roman"/>
        </w:rPr>
        <w:t xml:space="preserve">. </w:t>
      </w:r>
      <w:r w:rsidRPr="003D3381">
        <w:rPr>
          <w:rFonts w:ascii="Times New Roman" w:hAnsi="Times New Roman" w:cs="Times New Roman"/>
        </w:rPr>
        <w:t xml:space="preserve">Response </w:t>
      </w:r>
      <w:proofErr w:type="spellStart"/>
      <w:r w:rsidRPr="003D3381">
        <w:rPr>
          <w:rFonts w:ascii="Times New Roman" w:hAnsi="Times New Roman" w:cs="Times New Roman"/>
        </w:rPr>
        <w:t>options</w:t>
      </w:r>
      <w:proofErr w:type="spellEnd"/>
      <w:r w:rsidRPr="003D3381">
        <w:rPr>
          <w:rFonts w:ascii="Times New Roman" w:hAnsi="Times New Roman" w:cs="Times New Roman"/>
        </w:rPr>
        <w:t xml:space="preserve"> </w:t>
      </w:r>
      <w:proofErr w:type="spellStart"/>
      <w:r w:rsidRPr="003D3381">
        <w:rPr>
          <w:rFonts w:ascii="Times New Roman" w:hAnsi="Times New Roman" w:cs="Times New Roman"/>
        </w:rPr>
        <w:t>are</w:t>
      </w:r>
      <w:proofErr w:type="spellEnd"/>
      <w:r w:rsidRPr="003D3381">
        <w:rPr>
          <w:rFonts w:ascii="Times New Roman" w:hAnsi="Times New Roman" w:cs="Times New Roman"/>
        </w:rPr>
        <w:t xml:space="preserve"> 1 = </w:t>
      </w:r>
      <w:r w:rsidRPr="003D3381">
        <w:rPr>
          <w:rFonts w:ascii="Times New Roman" w:hAnsi="Times New Roman" w:cs="Times New Roman"/>
          <w:i/>
          <w:iCs/>
        </w:rPr>
        <w:t>trifft gar nicht zu</w:t>
      </w:r>
      <w:r>
        <w:rPr>
          <w:rFonts w:ascii="Times New Roman" w:hAnsi="Times New Roman" w:cs="Times New Roman"/>
        </w:rPr>
        <w:t xml:space="preserve">, 5 = </w:t>
      </w:r>
      <w:r>
        <w:rPr>
          <w:rFonts w:ascii="Times New Roman" w:hAnsi="Times New Roman" w:cs="Times New Roman"/>
          <w:i/>
          <w:iCs/>
        </w:rPr>
        <w:t>trifft sehr zu</w:t>
      </w:r>
      <w:r>
        <w:rPr>
          <w:rFonts w:ascii="Times New Roman" w:hAnsi="Times New Roman" w:cs="Times New Roman"/>
        </w:rPr>
        <w:t xml:space="preserve">. </w:t>
      </w:r>
    </w:p>
    <w:p w14:paraId="5DD1F8E5" w14:textId="5B464C78" w:rsidR="00FB32BB" w:rsidRPr="003D3381" w:rsidRDefault="00FB32BB">
      <w:pPr>
        <w:rPr>
          <w:rFonts w:ascii="Times New Roman" w:hAnsi="Times New Roman" w:cs="Times New Roman"/>
          <w:b/>
          <w:bCs/>
        </w:rPr>
      </w:pPr>
      <w:r w:rsidRPr="003D3381">
        <w:rPr>
          <w:rFonts w:ascii="Times New Roman" w:hAnsi="Times New Roman" w:cs="Times New Roman"/>
          <w:b/>
          <w:bCs/>
        </w:rPr>
        <w:br w:type="page"/>
      </w:r>
    </w:p>
    <w:p w14:paraId="32F08B49" w14:textId="7E684CBC" w:rsidR="00FB32BB" w:rsidRDefault="00FB32BB" w:rsidP="00FB32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2F2443">
        <w:rPr>
          <w:rFonts w:ascii="Times New Roman" w:hAnsi="Times New Roman" w:cs="Times New Roman"/>
          <w:b/>
          <w:bCs/>
          <w:lang w:val="en-US"/>
        </w:rPr>
        <w:t>B</w:t>
      </w:r>
    </w:p>
    <w:p w14:paraId="28C8CF3E" w14:textId="58515B94" w:rsidR="001F2DFC" w:rsidRPr="00CC3ADD" w:rsidRDefault="001F2DFC" w:rsidP="00FB32B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CC3ADD">
        <w:rPr>
          <w:rFonts w:ascii="Times New Roman" w:hAnsi="Times New Roman" w:cs="Times New Roman"/>
          <w:i/>
          <w:iCs/>
          <w:lang w:val="en-US"/>
        </w:rPr>
        <w:t>Loadings</w:t>
      </w:r>
      <w:r w:rsidR="00CC3ADD">
        <w:rPr>
          <w:rFonts w:ascii="Times New Roman" w:hAnsi="Times New Roman" w:cs="Times New Roman"/>
          <w:i/>
          <w:iCs/>
          <w:lang w:val="en-US"/>
        </w:rPr>
        <w:t xml:space="preserve"> from Bifactor Models Analyses </w:t>
      </w:r>
      <w:r w:rsidR="00737335">
        <w:rPr>
          <w:rFonts w:ascii="Times New Roman" w:hAnsi="Times New Roman" w:cs="Times New Roman"/>
          <w:i/>
          <w:iCs/>
          <w:lang w:val="en-US"/>
        </w:rPr>
        <w:t xml:space="preserve">with a General Factor (G) and Three Scale-Specific Factors (I, II, and III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7"/>
        <w:gridCol w:w="867"/>
        <w:gridCol w:w="847"/>
        <w:gridCol w:w="867"/>
        <w:gridCol w:w="886"/>
        <w:gridCol w:w="1130"/>
        <w:gridCol w:w="850"/>
        <w:gridCol w:w="851"/>
        <w:gridCol w:w="992"/>
        <w:gridCol w:w="839"/>
      </w:tblGrid>
      <w:tr w:rsidR="002F2443" w:rsidRPr="00545B99" w14:paraId="61C249BA" w14:textId="77777777" w:rsidTr="00CC3ADD"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A1749" w14:textId="77777777" w:rsidR="002F2443" w:rsidRPr="00CC3ADD" w:rsidRDefault="002F2443" w:rsidP="00545B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3E68B" w14:textId="1DE30701" w:rsidR="002F2443" w:rsidRPr="00BD4360" w:rsidRDefault="002F2443" w:rsidP="00545B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Sample 1</w:t>
            </w:r>
            <w:r w:rsidR="00BD4360">
              <w:rPr>
                <w:rFonts w:ascii="Times New Roman" w:hAnsi="Times New Roman" w:cs="Times New Roman"/>
              </w:rPr>
              <w:t xml:space="preserve"> (</w:t>
            </w:r>
            <w:r w:rsidR="00BD4360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BD4360">
              <w:rPr>
                <w:rFonts w:ascii="Times New Roman" w:hAnsi="Times New Roman" w:cs="Times New Roman"/>
              </w:rPr>
              <w:t>= 409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047BA" w14:textId="77777777" w:rsidR="002F2443" w:rsidRPr="00545B99" w:rsidRDefault="002F2443" w:rsidP="00545B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7FA18" w14:textId="5C44D94E" w:rsidR="002F2443" w:rsidRPr="00BD4360" w:rsidRDefault="002F2443" w:rsidP="00545B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Sample 2</w:t>
            </w:r>
            <w:r w:rsidR="00BD4360">
              <w:rPr>
                <w:rFonts w:ascii="Times New Roman" w:hAnsi="Times New Roman" w:cs="Times New Roman"/>
              </w:rPr>
              <w:t xml:space="preserve"> (</w:t>
            </w:r>
            <w:r w:rsidR="00BD4360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BD4360">
              <w:rPr>
                <w:rFonts w:ascii="Times New Roman" w:hAnsi="Times New Roman" w:cs="Times New Roman"/>
              </w:rPr>
              <w:t>= 248)</w:t>
            </w:r>
          </w:p>
        </w:tc>
      </w:tr>
      <w:tr w:rsidR="002F2443" w:rsidRPr="00545B99" w14:paraId="373353FE" w14:textId="77777777" w:rsidTr="00CC3AD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744DA" w14:textId="1A03C5EF" w:rsidR="002F2443" w:rsidRPr="00545B99" w:rsidRDefault="002F2443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912E5" w14:textId="07E2010F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6C1C5" w14:textId="044F412B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46F99" w14:textId="2CBFCA7F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9E992" w14:textId="62DF82D8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2473B" w14:textId="77777777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356F6" w14:textId="33AB87F7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BDB81" w14:textId="568BCCFF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FBAE2" w14:textId="7E6F7506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0D049" w14:textId="14E974B9" w:rsidR="002F2443" w:rsidRPr="00545B99" w:rsidRDefault="002F2443" w:rsidP="001F2D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III</w:t>
            </w:r>
          </w:p>
        </w:tc>
      </w:tr>
      <w:tr w:rsidR="002F2443" w:rsidRPr="00545B99" w14:paraId="260C2120" w14:textId="77777777" w:rsidTr="00CC3ADD"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9F816" w14:textId="592D4C4E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F4267" w14:textId="1695390A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33E2A" w14:textId="4B51A40D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49571" w14:textId="720E74DF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5F520" w14:textId="166131A8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9CE1A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4907D" w14:textId="6655ECD9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EB77" w14:textId="6E8FD195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00451" w14:textId="7B80947D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12F30" w14:textId="7BD900A2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</w:t>
            </w:r>
          </w:p>
        </w:tc>
      </w:tr>
      <w:tr w:rsidR="002F2443" w:rsidRPr="00545B99" w14:paraId="51D27F3A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5F968D" w14:textId="39D52CD8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01F7578" w14:textId="0242B1E6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1EA32B1" w14:textId="3DBE0FA2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A78FB0" w14:textId="3C22FB9A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7401D91" w14:textId="219FAF4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1BB1A38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9A852" w14:textId="55560A2D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AFA53" w14:textId="039B3221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57E3F" w14:textId="622E4939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922642" w14:textId="711959E6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2F2443" w:rsidRPr="00545B99" w14:paraId="781B9DAD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367B854" w14:textId="42263282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D172358" w14:textId="581596F8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BB39C9E" w14:textId="77DF6B3A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48C3556" w14:textId="0F8856BD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1E6F936" w14:textId="5265687E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4F365B5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1A979" w14:textId="007498C5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F3CD4" w14:textId="7FD63AFB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A8A9B" w14:textId="3E2A88DF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46D81DD" w14:textId="0D8AC0F4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2F2443" w:rsidRPr="00545B99" w14:paraId="5A1A1062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67CDDFF" w14:textId="4E6C8F79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F5D6C10" w14:textId="5354A2C7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E074EEC" w14:textId="0FD6D166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96B748C" w14:textId="2DC691F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A62FD45" w14:textId="3A825E8B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9B14D0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7A33C0" w14:textId="5F95F8FC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00B77" w14:textId="5E4AEC6D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792A9" w14:textId="5633064F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964C658" w14:textId="0C51023A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2F2443" w:rsidRPr="00545B99" w14:paraId="4D3855B3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4F36774" w14:textId="35C90487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D49D89" w14:textId="27A55BA9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FAC8D27" w14:textId="79F2A21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9AFD8B9" w14:textId="15EA4F5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A1A1CF5" w14:textId="25BF827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6D59E1F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FF129" w14:textId="2AE51716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3B34B" w14:textId="67056DE8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F7FEB" w14:textId="3B5C43A7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1B238C3" w14:textId="73C2F2BC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2F2443" w:rsidRPr="00545B99" w14:paraId="72A354C7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53C8B19" w14:textId="7BBF7446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B0F41A" w14:textId="1EB6C368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5918839" w14:textId="50DAA483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23D970" w14:textId="7E2398F1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9595249" w14:textId="5B37910F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B6A7FE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577D36" w14:textId="0A46AE22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6B5478" w14:textId="3EC18E86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6427B" w14:textId="19D9EACD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942D85" w14:textId="3D0FD247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2F2443" w:rsidRPr="00545B99" w14:paraId="6663FC31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EF85418" w14:textId="7ADC9B56" w:rsidR="002F2443" w:rsidRPr="00545B99" w:rsidRDefault="00545B99" w:rsidP="00545B99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7BF1C06" w14:textId="569862C4" w:rsidR="002F2443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9A2DD09" w14:textId="6905FC53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806675B" w14:textId="7B9E0667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8B7D3AB" w14:textId="4727A4EE" w:rsidR="002F2443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F401725" w14:textId="77777777" w:rsidR="002F2443" w:rsidRPr="00545B99" w:rsidRDefault="002F2443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C4BFFB" w14:textId="6485005A" w:rsidR="002F2443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05DC58" w14:textId="4874EC09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D23C6" w14:textId="51FEEA8C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EE305D7" w14:textId="0DFD7B2F" w:rsidR="002F2443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545B99" w:rsidRPr="00545B99" w14:paraId="1C08C5BE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607A06C" w14:textId="794DB2A0" w:rsidR="00545B99" w:rsidRPr="00545B99" w:rsidRDefault="00545B99" w:rsidP="00545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DA20B41" w14:textId="2B219ACA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C96830D" w14:textId="5750932A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52E3350" w14:textId="5B393AE3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733045" w14:textId="5F6A3B1D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60FA759" w14:textId="77777777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93EAD5" w14:textId="14F39691" w:rsidR="00545B99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4BDA1" w14:textId="1BCB4F43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B9191" w14:textId="10568FBF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7DC5DD7" w14:textId="2D6166EA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</w:t>
            </w:r>
          </w:p>
        </w:tc>
      </w:tr>
      <w:tr w:rsidR="00545B99" w:rsidRPr="00545B99" w14:paraId="26A7A9B1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796CC30" w14:textId="34CAA348" w:rsidR="00545B99" w:rsidRPr="00545B99" w:rsidRDefault="00545B99" w:rsidP="00545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F240FD4" w14:textId="3C91DAE6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57FE8F1" w14:textId="330DC61F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71856D8" w14:textId="3F987C41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BC86886" w14:textId="10EB0EA1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25E9E2B" w14:textId="77777777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E6A805" w14:textId="3655E837" w:rsidR="00545B99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89DD7" w14:textId="558FACF2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BE24C" w14:textId="21A22561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C05695B" w14:textId="289C324E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545B99" w:rsidRPr="00545B99" w14:paraId="272F97E3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925B8DB" w14:textId="1B16AC3B" w:rsidR="00545B99" w:rsidRPr="00545B99" w:rsidRDefault="00545B99" w:rsidP="00545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7315CF7" w14:textId="72636D6C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BC81413" w14:textId="2847F849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5B6D40D" w14:textId="2E658495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1F1C493" w14:textId="3C6C20A2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30F0AAD" w14:textId="77777777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96F6F" w14:textId="23714DA2" w:rsidR="00545B99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4ADF9" w14:textId="0672D4FC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2E939" w14:textId="21D6F7D8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15A1048" w14:textId="160DBE76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545B99" w:rsidRPr="00545B99" w14:paraId="43504401" w14:textId="77777777" w:rsidTr="00CC3ADD"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7E2B182" w14:textId="7CE2CC4F" w:rsidR="00545B99" w:rsidRPr="00545B99" w:rsidRDefault="00545B99" w:rsidP="00545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C0C474" w14:textId="59C83A13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43D9C7D" w14:textId="2310FEE1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AA9351D" w14:textId="4AF0A8B0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8675AE0" w14:textId="4ABB4BF6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01605D6" w14:textId="77777777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AC100" w14:textId="47F32218" w:rsidR="00545B99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B0A2D" w14:textId="36EF426B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2067C" w14:textId="150F5F9E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E7FAE58" w14:textId="5502B930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545B99" w:rsidRPr="00545B99" w14:paraId="6871B8B4" w14:textId="77777777" w:rsidTr="00CC3ADD"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2C7D" w14:textId="56091544" w:rsidR="00545B99" w:rsidRPr="00545B99" w:rsidRDefault="00545B99" w:rsidP="00545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5B9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184BC" w14:textId="771FD8EC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0B85" w14:textId="1F79F95E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C475" w14:textId="3CCFDBF0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9FDD" w14:textId="587745A4" w:rsidR="00545B99" w:rsidRPr="00545B99" w:rsidRDefault="00545B99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68F37" w14:textId="77777777" w:rsidR="00545B99" w:rsidRPr="00545B99" w:rsidRDefault="00545B99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11816" w14:textId="7ED30CFD" w:rsidR="00545B99" w:rsidRPr="00545B99" w:rsidRDefault="001F2DFC" w:rsidP="001F2DFC">
            <w:pPr>
              <w:tabs>
                <w:tab w:val="decimal" w:pos="170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CC14" w14:textId="421BF945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2C4B4" w14:textId="44F26BD3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F206" w14:textId="641E47F9" w:rsidR="00545B99" w:rsidRPr="00545B99" w:rsidRDefault="001F2DFC" w:rsidP="003D3381">
            <w:pPr>
              <w:tabs>
                <w:tab w:val="decimal" w:pos="363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</w:tbl>
    <w:p w14:paraId="0724F126" w14:textId="77777777" w:rsidR="00FB32BB" w:rsidRPr="001C5E63" w:rsidRDefault="00FB32BB">
      <w:pPr>
        <w:rPr>
          <w:rFonts w:ascii="Times New Roman" w:hAnsi="Times New Roman" w:cs="Times New Roman"/>
          <w:b/>
          <w:bCs/>
        </w:rPr>
      </w:pPr>
      <w:r w:rsidRPr="001C5E63">
        <w:rPr>
          <w:rFonts w:ascii="Times New Roman" w:hAnsi="Times New Roman" w:cs="Times New Roman"/>
          <w:b/>
          <w:bCs/>
        </w:rPr>
        <w:br w:type="page"/>
      </w:r>
    </w:p>
    <w:p w14:paraId="09C66783" w14:textId="73A474E2" w:rsidR="00FB32BB" w:rsidRDefault="00FB32BB" w:rsidP="00FB32B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187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C</w:t>
      </w:r>
    </w:p>
    <w:p w14:paraId="3ACFA22C" w14:textId="20B88605" w:rsidR="004971C3" w:rsidRPr="004971C3" w:rsidRDefault="004971C3" w:rsidP="00FB32B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Intercorrelations Between External Study Measures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862"/>
        <w:gridCol w:w="861"/>
        <w:gridCol w:w="861"/>
        <w:gridCol w:w="861"/>
        <w:gridCol w:w="861"/>
        <w:gridCol w:w="861"/>
        <w:gridCol w:w="861"/>
        <w:gridCol w:w="861"/>
      </w:tblGrid>
      <w:tr w:rsidR="004971C3" w14:paraId="114B8BCD" w14:textId="77777777" w:rsidTr="004971C3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</w:tcPr>
          <w:p w14:paraId="020B17BA" w14:textId="77777777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E99EDAB" w14:textId="7E4EB5B4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723FB4AD" w14:textId="2BB3B553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10355D9" w14:textId="3A743525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48012931" w14:textId="68B83797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F9621F4" w14:textId="18737F58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DA16FB8" w14:textId="06E20FF9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547DD34" w14:textId="67475605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10FDFB5F" w14:textId="60F3A6B1" w:rsidR="004971C3" w:rsidRDefault="004971C3" w:rsidP="00FB32B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)</w:t>
            </w:r>
          </w:p>
        </w:tc>
      </w:tr>
      <w:tr w:rsidR="004971C3" w14:paraId="70E0F98D" w14:textId="77777777" w:rsidTr="004971C3">
        <w:tc>
          <w:tcPr>
            <w:tcW w:w="1200" w:type="pct"/>
            <w:tcBorders>
              <w:top w:val="single" w:sz="4" w:space="0" w:color="auto"/>
            </w:tcBorders>
          </w:tcPr>
          <w:p w14:paraId="53FC20F8" w14:textId="3ACC49C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-5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A899F8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CB94120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A044EFA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256AB4F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71F6AB0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F0CD1CA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9D8F18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2B7666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36BED3ED" w14:textId="77777777" w:rsidTr="004971C3">
        <w:tc>
          <w:tcPr>
            <w:tcW w:w="1200" w:type="pct"/>
          </w:tcPr>
          <w:p w14:paraId="1A3EFD3C" w14:textId="1E02302A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 Negative Affect</w:t>
            </w:r>
          </w:p>
        </w:tc>
        <w:tc>
          <w:tcPr>
            <w:tcW w:w="475" w:type="pct"/>
          </w:tcPr>
          <w:p w14:paraId="7D859E6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A1A59FE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2FFB1BE6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4F6A09FD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20E1B08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22FDFDD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1AC18F2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2245D8D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12493095" w14:textId="77777777" w:rsidTr="004971C3">
        <w:tc>
          <w:tcPr>
            <w:tcW w:w="1200" w:type="pct"/>
          </w:tcPr>
          <w:p w14:paraId="51D508AF" w14:textId="3F3F2229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 Detachment</w:t>
            </w:r>
          </w:p>
        </w:tc>
        <w:tc>
          <w:tcPr>
            <w:tcW w:w="475" w:type="pct"/>
          </w:tcPr>
          <w:p w14:paraId="74BAF664" w14:textId="50FDB4F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475" w:type="pct"/>
          </w:tcPr>
          <w:p w14:paraId="438B4BD8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51E97E80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5A6D6F6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C91426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1BAD5B9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4A0429E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73288428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7446113B" w14:textId="77777777" w:rsidTr="004971C3">
        <w:tc>
          <w:tcPr>
            <w:tcW w:w="1200" w:type="pct"/>
          </w:tcPr>
          <w:p w14:paraId="1CD981A6" w14:textId="09DF134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 Antagonism</w:t>
            </w:r>
          </w:p>
        </w:tc>
        <w:tc>
          <w:tcPr>
            <w:tcW w:w="475" w:type="pct"/>
          </w:tcPr>
          <w:p w14:paraId="5F4F75A6" w14:textId="2D9BBF84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475" w:type="pct"/>
          </w:tcPr>
          <w:p w14:paraId="066151ED" w14:textId="42F36F6C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475" w:type="pct"/>
          </w:tcPr>
          <w:p w14:paraId="5E90A4C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E0F0CAF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526688F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42A13B1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E6455D1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2A3D0DD1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16FEEE38" w14:textId="77777777" w:rsidTr="004971C3">
        <w:tc>
          <w:tcPr>
            <w:tcW w:w="1200" w:type="pct"/>
          </w:tcPr>
          <w:p w14:paraId="3F0FFE45" w14:textId="3CF2B03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 Disinhibition</w:t>
            </w:r>
          </w:p>
        </w:tc>
        <w:tc>
          <w:tcPr>
            <w:tcW w:w="475" w:type="pct"/>
          </w:tcPr>
          <w:p w14:paraId="639A74CE" w14:textId="6CA0AB36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8</w:t>
            </w:r>
          </w:p>
        </w:tc>
        <w:tc>
          <w:tcPr>
            <w:tcW w:w="475" w:type="pct"/>
          </w:tcPr>
          <w:p w14:paraId="377FF793" w14:textId="4A36D2BC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475" w:type="pct"/>
          </w:tcPr>
          <w:p w14:paraId="43499C17" w14:textId="127320C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  <w:tc>
          <w:tcPr>
            <w:tcW w:w="475" w:type="pct"/>
          </w:tcPr>
          <w:p w14:paraId="79F60873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6EAF2BC5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512F187B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16CB008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4DFE65B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7AE8D61E" w14:textId="77777777" w:rsidTr="004971C3">
        <w:tc>
          <w:tcPr>
            <w:tcW w:w="1200" w:type="pct"/>
          </w:tcPr>
          <w:p w14:paraId="4D05A619" w14:textId="1AC0306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 Psychoticism</w:t>
            </w:r>
          </w:p>
        </w:tc>
        <w:tc>
          <w:tcPr>
            <w:tcW w:w="475" w:type="pct"/>
          </w:tcPr>
          <w:p w14:paraId="6CC1D90F" w14:textId="5B3ADC01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475" w:type="pct"/>
          </w:tcPr>
          <w:p w14:paraId="63B0F554" w14:textId="255C5450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</w:t>
            </w:r>
          </w:p>
        </w:tc>
        <w:tc>
          <w:tcPr>
            <w:tcW w:w="475" w:type="pct"/>
          </w:tcPr>
          <w:p w14:paraId="16C0927A" w14:textId="18232DAB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475" w:type="pct"/>
          </w:tcPr>
          <w:p w14:paraId="74C00891" w14:textId="402DE63C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475" w:type="pct"/>
          </w:tcPr>
          <w:p w14:paraId="06159000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442041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73A32FF4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5673A8CA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749D7095" w14:textId="77777777" w:rsidTr="004971C3">
        <w:tc>
          <w:tcPr>
            <w:tcW w:w="1200" w:type="pct"/>
          </w:tcPr>
          <w:p w14:paraId="516B4617" w14:textId="73A1A763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achment</w:t>
            </w:r>
          </w:p>
        </w:tc>
        <w:tc>
          <w:tcPr>
            <w:tcW w:w="475" w:type="pct"/>
          </w:tcPr>
          <w:p w14:paraId="1B6CD0AD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88E3B0A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437BBF55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7D67EB6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16BED238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193754D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107E55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26F5F055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561C4BD8" w14:textId="77777777" w:rsidTr="004971C3">
        <w:tc>
          <w:tcPr>
            <w:tcW w:w="1200" w:type="pct"/>
          </w:tcPr>
          <w:p w14:paraId="2969B0B6" w14:textId="4CDB5207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 Anxiety</w:t>
            </w:r>
          </w:p>
        </w:tc>
        <w:tc>
          <w:tcPr>
            <w:tcW w:w="475" w:type="pct"/>
          </w:tcPr>
          <w:p w14:paraId="56AD09BC" w14:textId="264814F2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475" w:type="pct"/>
          </w:tcPr>
          <w:p w14:paraId="475B6669" w14:textId="46DBFC83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475" w:type="pct"/>
          </w:tcPr>
          <w:p w14:paraId="1874A051" w14:textId="10D5C981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475" w:type="pct"/>
          </w:tcPr>
          <w:p w14:paraId="4D36F28E" w14:textId="4B70ADDE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475" w:type="pct"/>
          </w:tcPr>
          <w:p w14:paraId="50041517" w14:textId="253451F7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475" w:type="pct"/>
          </w:tcPr>
          <w:p w14:paraId="47A9F596" w14:textId="77777777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5E3F5A5A" w14:textId="77777777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F7A06E3" w14:textId="77777777" w:rsidR="004971C3" w:rsidRDefault="004971C3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1CADEF21" w14:textId="77777777" w:rsidTr="004971C3">
        <w:tc>
          <w:tcPr>
            <w:tcW w:w="1200" w:type="pct"/>
          </w:tcPr>
          <w:p w14:paraId="169689D1" w14:textId="3658991C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 Avoidance</w:t>
            </w:r>
          </w:p>
        </w:tc>
        <w:tc>
          <w:tcPr>
            <w:tcW w:w="475" w:type="pct"/>
          </w:tcPr>
          <w:p w14:paraId="2831E36E" w14:textId="427B43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475" w:type="pct"/>
          </w:tcPr>
          <w:p w14:paraId="1CEEB7E6" w14:textId="3B9CAAD0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475" w:type="pct"/>
          </w:tcPr>
          <w:p w14:paraId="0D11AA3B" w14:textId="1470BDB9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475" w:type="pct"/>
          </w:tcPr>
          <w:p w14:paraId="79BC4B55" w14:textId="210EC553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475" w:type="pct"/>
          </w:tcPr>
          <w:p w14:paraId="47A2FB08" w14:textId="2E894C48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475" w:type="pct"/>
          </w:tcPr>
          <w:p w14:paraId="5285452F" w14:textId="2EA6AC7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475" w:type="pct"/>
          </w:tcPr>
          <w:p w14:paraId="5DBC0FC3" w14:textId="29D8732A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12B59711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6AB25A20" w14:textId="77777777" w:rsidTr="004971C3">
        <w:tc>
          <w:tcPr>
            <w:tcW w:w="1200" w:type="pct"/>
          </w:tcPr>
          <w:p w14:paraId="24675D56" w14:textId="1E12CF5D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isfaction</w:t>
            </w:r>
          </w:p>
        </w:tc>
        <w:tc>
          <w:tcPr>
            <w:tcW w:w="475" w:type="pct"/>
          </w:tcPr>
          <w:p w14:paraId="2C746DF5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9AB0EF3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02692393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168660B9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C39540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7E597192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4866F6DC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" w:type="pct"/>
          </w:tcPr>
          <w:p w14:paraId="31192353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1D999EB1" w14:textId="77777777" w:rsidTr="004971C3">
        <w:tc>
          <w:tcPr>
            <w:tcW w:w="1200" w:type="pct"/>
          </w:tcPr>
          <w:p w14:paraId="26684467" w14:textId="2E77FDC9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) Single Item</w:t>
            </w:r>
          </w:p>
        </w:tc>
        <w:tc>
          <w:tcPr>
            <w:tcW w:w="475" w:type="pct"/>
          </w:tcPr>
          <w:p w14:paraId="0914FADD" w14:textId="431566E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475" w:type="pct"/>
          </w:tcPr>
          <w:p w14:paraId="04E8A2CA" w14:textId="3FA7707D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475" w:type="pct"/>
          </w:tcPr>
          <w:p w14:paraId="6BB9E331" w14:textId="1A16BB8B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475" w:type="pct"/>
          </w:tcPr>
          <w:p w14:paraId="554DB766" w14:textId="2022A3F2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475" w:type="pct"/>
          </w:tcPr>
          <w:p w14:paraId="2181B3C6" w14:textId="25755329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475" w:type="pct"/>
          </w:tcPr>
          <w:p w14:paraId="07DA861B" w14:textId="10E51BD6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475" w:type="pct"/>
          </w:tcPr>
          <w:p w14:paraId="65575EBF" w14:textId="142A4C6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475" w:type="pct"/>
          </w:tcPr>
          <w:p w14:paraId="63DAB447" w14:textId="77777777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71C3" w14:paraId="294C0376" w14:textId="77777777" w:rsidTr="004971C3">
        <w:tc>
          <w:tcPr>
            <w:tcW w:w="1200" w:type="pct"/>
          </w:tcPr>
          <w:p w14:paraId="5C83E0B1" w14:textId="7215D871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) Total</w:t>
            </w:r>
          </w:p>
        </w:tc>
        <w:tc>
          <w:tcPr>
            <w:tcW w:w="475" w:type="pct"/>
          </w:tcPr>
          <w:p w14:paraId="4A4FDB6A" w14:textId="61CD9C33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475" w:type="pct"/>
          </w:tcPr>
          <w:p w14:paraId="74A147AC" w14:textId="23FD322F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475" w:type="pct"/>
          </w:tcPr>
          <w:p w14:paraId="6A478D57" w14:textId="7E7D9C65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475" w:type="pct"/>
          </w:tcPr>
          <w:p w14:paraId="5606262F" w14:textId="559EB9D1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</w:t>
            </w:r>
          </w:p>
        </w:tc>
        <w:tc>
          <w:tcPr>
            <w:tcW w:w="475" w:type="pct"/>
          </w:tcPr>
          <w:p w14:paraId="44F3C246" w14:textId="7D7F678D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475" w:type="pct"/>
          </w:tcPr>
          <w:p w14:paraId="5670D22B" w14:textId="12112D51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3</w:t>
            </w:r>
          </w:p>
        </w:tc>
        <w:tc>
          <w:tcPr>
            <w:tcW w:w="475" w:type="pct"/>
          </w:tcPr>
          <w:p w14:paraId="413B9430" w14:textId="35C1C6B0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7</w:t>
            </w:r>
          </w:p>
        </w:tc>
        <w:tc>
          <w:tcPr>
            <w:tcW w:w="475" w:type="pct"/>
          </w:tcPr>
          <w:p w14:paraId="25B0C3BD" w14:textId="64032DC8" w:rsidR="004971C3" w:rsidRDefault="004971C3" w:rsidP="007E24E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</w:p>
        </w:tc>
      </w:tr>
    </w:tbl>
    <w:p w14:paraId="07F30F16" w14:textId="753F1BFF" w:rsidR="00270417" w:rsidRPr="004971C3" w:rsidRDefault="004971C3" w:rsidP="00FB32B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248. </w:t>
      </w:r>
    </w:p>
    <w:p w14:paraId="314A906A" w14:textId="77777777" w:rsidR="00270417" w:rsidRDefault="00270417" w:rsidP="00FB32B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3EE063" w14:textId="247D153D" w:rsidR="00270417" w:rsidRDefault="002704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44CECA0" w14:textId="38043C7A" w:rsidR="00270417" w:rsidRPr="00D11872" w:rsidRDefault="00270417" w:rsidP="0027041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1187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D</w:t>
      </w:r>
    </w:p>
    <w:p w14:paraId="6C0E08D6" w14:textId="255874D0" w:rsidR="00270417" w:rsidRDefault="00270417" w:rsidP="00270417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gression Analyses Predicting ROCI Scales by PID-5-BF Domain Scores</w:t>
      </w:r>
    </w:p>
    <w:tbl>
      <w:tblPr>
        <w:tblStyle w:val="Tabellenraster"/>
        <w:tblW w:w="9130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709"/>
        <w:gridCol w:w="688"/>
        <w:gridCol w:w="236"/>
        <w:gridCol w:w="709"/>
        <w:gridCol w:w="709"/>
        <w:gridCol w:w="850"/>
        <w:gridCol w:w="284"/>
        <w:gridCol w:w="781"/>
        <w:gridCol w:w="778"/>
        <w:gridCol w:w="839"/>
      </w:tblGrid>
      <w:tr w:rsidR="00270417" w14:paraId="3A962636" w14:textId="77777777" w:rsidTr="0027041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5F78B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68ECC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ve for Partn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11953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5709A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onship Rightnes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898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2DC9C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ing Loved by Partner</w:t>
            </w:r>
          </w:p>
        </w:tc>
      </w:tr>
      <w:tr w:rsidR="00270417" w14:paraId="6900C528" w14:textId="77777777" w:rsidTr="00270417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4C1C8" w14:textId="4E8DC1AA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AD92B" w14:textId="77777777" w:rsidR="00270417" w:rsidRPr="00CB7B46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7B4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135A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5172C" w14:textId="77777777" w:rsidR="00270417" w:rsidRPr="00CB7B46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6C4A8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33A6B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7B4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50F7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EED9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B8B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20B8B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7B4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1A804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77718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70417" w14:paraId="2C6F109D" w14:textId="77777777" w:rsidTr="0027041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88FE2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ffe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4B0B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C0744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F8AA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7F9EB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9BD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751EA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55AD" w14:textId="77777777" w:rsidR="00270417" w:rsidRDefault="00270417" w:rsidP="00541430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9954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FBC6D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C64F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9F028" w14:textId="77777777" w:rsidR="00270417" w:rsidRDefault="00270417" w:rsidP="00541430">
            <w:pPr>
              <w:tabs>
                <w:tab w:val="decimal" w:pos="45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270417" w14:paraId="2EA4EFBD" w14:textId="77777777" w:rsidTr="0027041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DD27F5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ach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2C27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A13C3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FD4E7D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CF38A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D9A84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DD7BD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3CDCD" w14:textId="77777777" w:rsidR="00270417" w:rsidRDefault="00270417" w:rsidP="00541430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5B193F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7E475C1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2864E4B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7683A4" w14:textId="77777777" w:rsidR="00270417" w:rsidRDefault="00270417" w:rsidP="00541430">
            <w:pPr>
              <w:tabs>
                <w:tab w:val="decimal" w:pos="45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0</w:t>
            </w:r>
          </w:p>
        </w:tc>
      </w:tr>
      <w:tr w:rsidR="00270417" w14:paraId="0C72C658" w14:textId="77777777" w:rsidTr="0027041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8DF23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agon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2DA1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471BA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F4BC53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D97DE2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F3C11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0206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981384" w14:textId="77777777" w:rsidR="00270417" w:rsidRDefault="00270417" w:rsidP="00541430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3191B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AAFB60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1E70C4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CDC7B1" w14:textId="77777777" w:rsidR="00270417" w:rsidRDefault="00270417" w:rsidP="00541430">
            <w:pPr>
              <w:tabs>
                <w:tab w:val="decimal" w:pos="45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2</w:t>
            </w:r>
          </w:p>
        </w:tc>
      </w:tr>
      <w:tr w:rsidR="00270417" w14:paraId="560A3D67" w14:textId="77777777" w:rsidTr="0027041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2FC6CE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inhib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AA674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006CE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95EE60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ABB45F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376D5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28673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C9EAD" w14:textId="77777777" w:rsidR="00270417" w:rsidRDefault="00270417" w:rsidP="00541430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F035D3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F4DDDD5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94409B9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35D3C7" w14:textId="77777777" w:rsidR="00270417" w:rsidRDefault="00270417" w:rsidP="00541430">
            <w:pPr>
              <w:tabs>
                <w:tab w:val="decimal" w:pos="45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</w:tr>
      <w:tr w:rsidR="00270417" w14:paraId="3A7986E8" w14:textId="77777777" w:rsidTr="0027041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1E27687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tic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9F847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69075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940E273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3C18B0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BF9A5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50364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FBBA4" w14:textId="77777777" w:rsidR="00270417" w:rsidRDefault="00270417" w:rsidP="00541430">
            <w:pPr>
              <w:tabs>
                <w:tab w:val="decimal" w:pos="45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1E51C8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E342FE8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31ED7B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1462155" w14:textId="77777777" w:rsidR="00270417" w:rsidRDefault="00270417" w:rsidP="00541430">
            <w:pPr>
              <w:tabs>
                <w:tab w:val="decimal" w:pos="45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6</w:t>
            </w:r>
          </w:p>
        </w:tc>
      </w:tr>
      <w:tr w:rsidR="00270417" w14:paraId="5B097185" w14:textId="77777777" w:rsidTr="00270417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941A1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7B46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CB7B4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7A50B" w14:textId="77777777" w:rsidR="00270417" w:rsidRDefault="00270417" w:rsidP="0054143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34B86" w14:textId="77777777" w:rsidR="00270417" w:rsidRDefault="00270417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513D1" w14:textId="77777777" w:rsidR="00270417" w:rsidRDefault="00270417" w:rsidP="0054143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6255A" w14:textId="77777777" w:rsidR="00270417" w:rsidRDefault="00270417" w:rsidP="0054143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9AE0" w14:textId="77777777" w:rsidR="00270417" w:rsidRDefault="00270417" w:rsidP="0054143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</w:t>
            </w:r>
          </w:p>
        </w:tc>
      </w:tr>
    </w:tbl>
    <w:p w14:paraId="7BFBF7C5" w14:textId="51D1314A" w:rsidR="00270417" w:rsidRDefault="00270417" w:rsidP="002704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24</w:t>
      </w:r>
      <w:r w:rsidR="003B4930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>.</w:t>
      </w:r>
    </w:p>
    <w:p w14:paraId="6F0688B2" w14:textId="7E88E092" w:rsidR="00270417" w:rsidRDefault="002704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B1C77FB" w14:textId="3AB526BF" w:rsidR="00270417" w:rsidRPr="00D11872" w:rsidRDefault="00270417" w:rsidP="0027041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1187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E</w:t>
      </w:r>
    </w:p>
    <w:p w14:paraId="7E338F54" w14:textId="13261554" w:rsidR="00270417" w:rsidRDefault="00925C67" w:rsidP="00270417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tepwise </w:t>
      </w:r>
      <w:r w:rsidR="00270417">
        <w:rPr>
          <w:rFonts w:ascii="Times New Roman" w:hAnsi="Times New Roman" w:cs="Times New Roman"/>
          <w:i/>
          <w:iCs/>
          <w:lang w:val="en-US"/>
        </w:rPr>
        <w:t>Regression Analys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="00270417">
        <w:rPr>
          <w:rFonts w:ascii="Times New Roman" w:hAnsi="Times New Roman" w:cs="Times New Roman"/>
          <w:i/>
          <w:iCs/>
          <w:lang w:val="en-US"/>
        </w:rPr>
        <w:t>s Testing the Incremental Validity of the ROCI Scales Beyond ECR When Predicting Relationship Satisfaction</w:t>
      </w:r>
    </w:p>
    <w:tbl>
      <w:tblPr>
        <w:tblStyle w:val="Tabellenraster"/>
        <w:tblW w:w="4770" w:type="pct"/>
        <w:tblLayout w:type="fixed"/>
        <w:tblLook w:val="04A0" w:firstRow="1" w:lastRow="0" w:firstColumn="1" w:lastColumn="0" w:noHBand="0" w:noVBand="1"/>
      </w:tblPr>
      <w:tblGrid>
        <w:gridCol w:w="2552"/>
        <w:gridCol w:w="849"/>
        <w:gridCol w:w="709"/>
        <w:gridCol w:w="849"/>
        <w:gridCol w:w="711"/>
        <w:gridCol w:w="236"/>
        <w:gridCol w:w="758"/>
        <w:gridCol w:w="567"/>
        <w:gridCol w:w="849"/>
        <w:gridCol w:w="569"/>
      </w:tblGrid>
      <w:tr w:rsidR="009F09F8" w:rsidRPr="002C2476" w14:paraId="7FA70555" w14:textId="77777777" w:rsidTr="009F09F8"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0441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37C76" w14:textId="5F6B4A1A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RQQ Total Score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A8785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88F86" w14:textId="3D043220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Single Item</w:t>
            </w:r>
          </w:p>
        </w:tc>
      </w:tr>
      <w:tr w:rsidR="002C2476" w:rsidRPr="002C2476" w14:paraId="310C89C8" w14:textId="4D1D0DC9" w:rsidTr="002C2476"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9EDF4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AAE69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1ED40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9AE0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1C47F" w14:textId="3B224B64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F09F8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2C24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DF5A9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1C119" w14:textId="63856B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86921" w14:textId="10789D82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1EA5B" w14:textId="7E3F3F91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4282A" w14:textId="668CDCC9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F09F8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2C24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2C2476" w:rsidRPr="002C2476" w14:paraId="5DBAADE3" w14:textId="0E1B9E6A" w:rsidTr="002C2476"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E8E6E" w14:textId="2D274318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Step 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AE475" w14:textId="13E09256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35D1" w14:textId="695C456F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C808B" w14:textId="4DA5B6A2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2FE7" w14:textId="01FE3A78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301CB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65F64" w14:textId="2F061DD3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D91D0" w14:textId="4A59D252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2EE10" w14:textId="5055EA62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7B768" w14:textId="226DB1AA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21</w:t>
            </w:r>
          </w:p>
        </w:tc>
      </w:tr>
      <w:tr w:rsidR="002C2476" w:rsidRPr="002C2476" w14:paraId="4252EB32" w14:textId="0B780AB0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2F895481" w14:textId="23A6B6BB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nxiet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27B92EF" w14:textId="6C59907F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9C0ABE6" w14:textId="4B9FF958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F8F5E90" w14:textId="7CEC83E6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A2B8325" w14:textId="1DF80505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2E96665E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38CE60F" w14:textId="69667FB7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F199E4D" w14:textId="49857AF8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18C37EC" w14:textId="47A4695B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5358D84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1ADA84CC" w14:textId="77777777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4FC1FB9E" w14:textId="51C257DC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voidanc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DEB4D0" w14:textId="10DE5DE6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DCB7649" w14:textId="2B95708A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185CFDA" w14:textId="545FCFB7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5837EF1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273E8BC2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5845D6B" w14:textId="2237512A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2009C16" w14:textId="40D73F42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C70E1C1" w14:textId="4DCCBC6A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917E9C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30DC96E0" w14:textId="77777777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2049DE7C" w14:textId="72A5F6F6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Step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CE8F69D" w14:textId="77777777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2049CE63" w14:textId="77777777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A7F6E47" w14:textId="77777777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5B66A1E" w14:textId="5EDA1F62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506368F4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0BE4404" w14:textId="77777777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E440C17" w14:textId="77777777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390C8DD" w14:textId="77777777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769F87" w14:textId="443F80CB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 w:rsidR="009F09F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2C2476" w:rsidRPr="002C2476" w14:paraId="6CFC0FDC" w14:textId="77777777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4C253E9B" w14:textId="37B51EA4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nxiet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BDF9880" w14:textId="73FDBDFA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BEA3852" w14:textId="4B1387A6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37F891E" w14:textId="7AB0841B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EBC09E3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039BD23F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BDD7290" w14:textId="6A1AD25C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80B037" w14:textId="43DC96B5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8F506C5" w14:textId="0A0E4C94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B1196C6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30BE579F" w14:textId="77777777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0F72C24A" w14:textId="6B6721DF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voidanc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0945598" w14:textId="351C5F8B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5A4715A" w14:textId="27E32922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09D47F6" w14:textId="08F07DC8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CDE8009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673AEAA8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A4918C1" w14:textId="6B6FE770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1478944" w14:textId="20C64254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069D7C8" w14:textId="7A9A5B60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7880AF2" w14:textId="77777777" w:rsidR="002C2476" w:rsidRPr="002C2476" w:rsidRDefault="002C2476" w:rsidP="005414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001B1936" w14:textId="77777777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7AA34A40" w14:textId="73EBF1E9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Love for Partne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5646B10" w14:textId="53DC0B05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586C41B7" w14:textId="70061FA4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C2201D1" w14:textId="4D2783E2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4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AC7DD3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3F583EBA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76B49D3" w14:textId="6BC7AA85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9FBFED7" w14:textId="1F60CCCC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36C5A1E" w14:textId="1CF6E44F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ECA0CD6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6D968C9B" w14:textId="5DD35D62" w:rsidTr="002C2476"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14:paraId="5DADBCD9" w14:textId="3BD09CBC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Relationship Rightnes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D32B36F" w14:textId="1486A253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D1AAB06" w14:textId="4B954149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31FEF35" w14:textId="06874675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7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7DCCD22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14:paraId="2955960B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5CFBE07" w14:textId="195A92FF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B851F52" w14:textId="5CD29E25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1A6B217" w14:textId="5A5E97A8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B8A2F0C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2476" w:rsidRPr="002C2476" w14:paraId="2A56FF14" w14:textId="25593BFB" w:rsidTr="002C2476"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D0D5F" w14:textId="07B57D28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Being Loved by Partne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6C11C" w14:textId="0F465284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59F1" w14:textId="16B19D76" w:rsidR="002C2476" w:rsidRPr="002C2476" w:rsidRDefault="002C2476" w:rsidP="002C2476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1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6354F" w14:textId="72A64113" w:rsidR="002C2476" w:rsidRPr="002C2476" w:rsidRDefault="002C2476" w:rsidP="002C2476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49670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D8E2C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EFA0" w14:textId="149AA795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A4369" w14:textId="7A7F0C7C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8A494" w14:textId="4BBA91F8" w:rsidR="002C2476" w:rsidRPr="002C2476" w:rsidRDefault="002C2476" w:rsidP="002C2476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F5CE" w14:textId="77777777" w:rsidR="002C2476" w:rsidRPr="002C2476" w:rsidRDefault="002C2476" w:rsidP="00246FA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D2B25C" w14:textId="7C101B7F" w:rsidR="006467C7" w:rsidRDefault="00270417" w:rsidP="002704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24</w:t>
      </w:r>
      <w:r w:rsidR="00956683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>.</w:t>
      </w:r>
    </w:p>
    <w:p w14:paraId="10FBC330" w14:textId="77777777" w:rsidR="006467C7" w:rsidRDefault="006467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E1F2661" w14:textId="31F39636" w:rsidR="00270417" w:rsidRDefault="006467C7" w:rsidP="0027041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able F</w:t>
      </w:r>
    </w:p>
    <w:p w14:paraId="3D12A10D" w14:textId="77777777" w:rsidR="006467C7" w:rsidRDefault="006467C7" w:rsidP="00270417">
      <w:pPr>
        <w:rPr>
          <w:rFonts w:ascii="Times New Roman" w:hAnsi="Times New Roman" w:cs="Times New Roman"/>
          <w:b/>
          <w:bCs/>
          <w:lang w:val="en-US"/>
        </w:rPr>
      </w:pPr>
    </w:p>
    <w:p w14:paraId="5C9AF49F" w14:textId="5B2523B3" w:rsidR="009F7928" w:rsidRPr="009F7928" w:rsidRDefault="006467C7" w:rsidP="006467C7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epwise Regression Analyses Testing the Incremental Validity of the ROCI Scales Beyond ECR When Predicting Personality Pathology (PID-5-BF Total Score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80"/>
        <w:gridCol w:w="1358"/>
        <w:gridCol w:w="1133"/>
        <w:gridCol w:w="1358"/>
        <w:gridCol w:w="1137"/>
      </w:tblGrid>
      <w:tr w:rsidR="006467C7" w:rsidRPr="002C2476" w14:paraId="5FDB0069" w14:textId="77777777" w:rsidTr="006467C7"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41EED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3260A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73377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62"/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E1853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C24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7F58E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9F09F8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2C24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6467C7" w:rsidRPr="002C2476" w14:paraId="75C94C28" w14:textId="77777777" w:rsidTr="006467C7">
        <w:tc>
          <w:tcPr>
            <w:tcW w:w="2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B9801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Step 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352BB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986DC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75EDE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F4649" w14:textId="350E30A8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467C7" w:rsidRPr="002C2476" w14:paraId="43FDBE76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467B94D0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nxiet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E08DA30" w14:textId="2AF38977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4A72920" w14:textId="1DC6FE2D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1BE16142" w14:textId="77777777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05CD008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1D6E80D7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78808C75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voidanc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6994B4D" w14:textId="3C5D2CD0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EAD144" w14:textId="7611CDA0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86B0720" w14:textId="77777777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FD4658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2309253B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3351879B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Step 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9CC146E" w14:textId="77777777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538B8F9" w14:textId="77777777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C1CE958" w14:textId="77777777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C30BA59" w14:textId="16D8F739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6467C7" w:rsidRPr="002C2476" w14:paraId="028CCBB3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30E60BA5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nxiet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4599029" w14:textId="29BBA94C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AFC38DA" w14:textId="683273DB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91DF9BC" w14:textId="77777777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E026269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606E4A31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6E6F42A7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Avoidanc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D5CFC74" w14:textId="3CBF9BC1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4DBB3E" w14:textId="201987E4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8150FD7" w14:textId="476DABE9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2C2476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B0D8E88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017378D2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0221178A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Love for Partn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A90C586" w14:textId="0EBA1E88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EF68EF5" w14:textId="307D3BDB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3D71F5A" w14:textId="18788AD9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DA8B13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1A533B8E" w14:textId="77777777" w:rsidTr="006467C7"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</w:tcPr>
          <w:p w14:paraId="45EEAE7C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Relationship Rightnes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0A8AC9A" w14:textId="0B16160F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C247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F28849" w14:textId="502407E5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063010F" w14:textId="38C59384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12C5A31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7C7" w:rsidRPr="002C2476" w14:paraId="061A8157" w14:textId="77777777" w:rsidTr="006467C7">
        <w:tc>
          <w:tcPr>
            <w:tcW w:w="2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06951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 xml:space="preserve">  Being Loved by Partne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FAC8" w14:textId="36131F73" w:rsidR="006467C7" w:rsidRPr="002C2476" w:rsidRDefault="006467C7" w:rsidP="00A00791">
            <w:pPr>
              <w:tabs>
                <w:tab w:val="decimal" w:pos="468"/>
              </w:tabs>
              <w:spacing w:line="48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58088" w14:textId="50D6323F" w:rsidR="006467C7" w:rsidRPr="002C2476" w:rsidRDefault="006467C7" w:rsidP="00A00791">
            <w:pPr>
              <w:tabs>
                <w:tab w:val="decimal" w:pos="373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0ABE2" w14:textId="41DDC326" w:rsidR="006467C7" w:rsidRPr="002C2476" w:rsidRDefault="006467C7" w:rsidP="00A00791">
            <w:pPr>
              <w:tabs>
                <w:tab w:val="decimal" w:pos="4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C2476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EC12" w14:textId="77777777" w:rsidR="006467C7" w:rsidRPr="002C2476" w:rsidRDefault="006467C7" w:rsidP="00A0079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1E0AA7E" w14:textId="77777777" w:rsidR="006467C7" w:rsidRDefault="006467C7" w:rsidP="006467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 = 248.</w:t>
      </w:r>
    </w:p>
    <w:p w14:paraId="758A0802" w14:textId="77777777" w:rsidR="006467C7" w:rsidRDefault="006467C7" w:rsidP="00270417">
      <w:pPr>
        <w:rPr>
          <w:rFonts w:ascii="Times New Roman" w:hAnsi="Times New Roman" w:cs="Times New Roman"/>
          <w:b/>
          <w:bCs/>
          <w:lang w:val="en-US"/>
        </w:rPr>
      </w:pPr>
    </w:p>
    <w:p w14:paraId="03BB617C" w14:textId="77777777" w:rsidR="006467C7" w:rsidRPr="006467C7" w:rsidRDefault="006467C7" w:rsidP="00270417">
      <w:pPr>
        <w:rPr>
          <w:rFonts w:ascii="Times New Roman" w:hAnsi="Times New Roman" w:cs="Times New Roman"/>
          <w:b/>
          <w:bCs/>
          <w:lang w:val="en-US"/>
        </w:rPr>
      </w:pPr>
    </w:p>
    <w:p w14:paraId="641C41FD" w14:textId="77777777" w:rsidR="00270417" w:rsidRDefault="00270417" w:rsidP="00270417">
      <w:pPr>
        <w:rPr>
          <w:rFonts w:ascii="Times New Roman" w:hAnsi="Times New Roman" w:cs="Times New Roman"/>
          <w:lang w:val="en-US"/>
        </w:rPr>
      </w:pPr>
    </w:p>
    <w:p w14:paraId="4DEB1C94" w14:textId="77777777" w:rsidR="007C7CBD" w:rsidRDefault="007C7CBD"/>
    <w:sectPr w:rsidR="007C7CBD" w:rsidSect="002704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BB"/>
    <w:rsid w:val="000F743B"/>
    <w:rsid w:val="00154A06"/>
    <w:rsid w:val="001C5E63"/>
    <w:rsid w:val="001F2DFC"/>
    <w:rsid w:val="00246FA3"/>
    <w:rsid w:val="00247EF6"/>
    <w:rsid w:val="00270417"/>
    <w:rsid w:val="002C2476"/>
    <w:rsid w:val="002F2443"/>
    <w:rsid w:val="003747D4"/>
    <w:rsid w:val="003B4930"/>
    <w:rsid w:val="003B77D2"/>
    <w:rsid w:val="003D3381"/>
    <w:rsid w:val="0048509B"/>
    <w:rsid w:val="004971C3"/>
    <w:rsid w:val="004F20BA"/>
    <w:rsid w:val="00545B99"/>
    <w:rsid w:val="00587AB7"/>
    <w:rsid w:val="006467C7"/>
    <w:rsid w:val="006E0BF1"/>
    <w:rsid w:val="00737335"/>
    <w:rsid w:val="0077524C"/>
    <w:rsid w:val="007A72F9"/>
    <w:rsid w:val="007C22B4"/>
    <w:rsid w:val="007C7CBD"/>
    <w:rsid w:val="007E24E6"/>
    <w:rsid w:val="008C7A76"/>
    <w:rsid w:val="00925C67"/>
    <w:rsid w:val="00956683"/>
    <w:rsid w:val="009D2F1E"/>
    <w:rsid w:val="009F09F8"/>
    <w:rsid w:val="009F7928"/>
    <w:rsid w:val="00A47DEB"/>
    <w:rsid w:val="00AF1CA2"/>
    <w:rsid w:val="00BA7749"/>
    <w:rsid w:val="00BB39C9"/>
    <w:rsid w:val="00BD4360"/>
    <w:rsid w:val="00C43702"/>
    <w:rsid w:val="00C57FC9"/>
    <w:rsid w:val="00C92A60"/>
    <w:rsid w:val="00CB7B46"/>
    <w:rsid w:val="00CC3ADD"/>
    <w:rsid w:val="00DF3ADE"/>
    <w:rsid w:val="00E8278E"/>
    <w:rsid w:val="00E8461B"/>
    <w:rsid w:val="00FB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3879A"/>
  <w14:defaultImageDpi w14:val="32767"/>
  <w15:chartTrackingRefBased/>
  <w15:docId w15:val="{7C161C8F-9657-4A4C-8DE2-9A0B9F10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B32BB"/>
  </w:style>
  <w:style w:type="paragraph" w:styleId="berschrift1">
    <w:name w:val="heading 1"/>
    <w:basedOn w:val="Standard"/>
    <w:next w:val="Standard"/>
    <w:link w:val="berschrift1Zchn"/>
    <w:uiPriority w:val="9"/>
    <w:qFormat/>
    <w:rsid w:val="00FB3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32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3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32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32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32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32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32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32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32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32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32B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32B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32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32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32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32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32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32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3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3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32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32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32B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32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32B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32B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B32BB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4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rauer</dc:creator>
  <cp:keywords/>
  <dc:description/>
  <cp:lastModifiedBy>Kay Brauer</cp:lastModifiedBy>
  <cp:revision>14</cp:revision>
  <dcterms:created xsi:type="dcterms:W3CDTF">2024-06-22T15:41:00Z</dcterms:created>
  <dcterms:modified xsi:type="dcterms:W3CDTF">2025-03-04T09:33:00Z</dcterms:modified>
</cp:coreProperties>
</file>